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59" w:type="dxa"/>
        <w:tblInd w:w="-823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709"/>
        <w:gridCol w:w="850"/>
        <w:gridCol w:w="1276"/>
        <w:gridCol w:w="992"/>
        <w:gridCol w:w="851"/>
        <w:gridCol w:w="1559"/>
        <w:gridCol w:w="851"/>
        <w:gridCol w:w="1417"/>
        <w:gridCol w:w="1418"/>
        <w:gridCol w:w="1842"/>
      </w:tblGrid>
      <w:tr w:rsidR="003B16C5" w:rsidRPr="001752D1" w14:paraId="2905DCDA" w14:textId="77777777" w:rsidTr="00DC5206">
        <w:tc>
          <w:tcPr>
            <w:tcW w:w="14459" w:type="dxa"/>
            <w:gridSpan w:val="12"/>
          </w:tcPr>
          <w:p w14:paraId="5B10A7E5" w14:textId="77777777" w:rsidR="003B16C5" w:rsidRPr="00EF43E2" w:rsidRDefault="003B16C5" w:rsidP="00DC52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3E2">
              <w:rPr>
                <w:rFonts w:ascii="Arial" w:hAnsi="Arial" w:cs="Arial"/>
                <w:b/>
                <w:sz w:val="20"/>
                <w:szCs w:val="20"/>
              </w:rPr>
              <w:t xml:space="preserve">Table S2. </w:t>
            </w:r>
            <w:r w:rsidRPr="00EF43E2">
              <w:rPr>
                <w:rFonts w:ascii="Arial" w:hAnsi="Arial" w:cs="Arial"/>
                <w:sz w:val="20"/>
                <w:szCs w:val="20"/>
              </w:rPr>
              <w:t>Summary of imaging studies using rat models</w:t>
            </w:r>
          </w:p>
        </w:tc>
      </w:tr>
      <w:tr w:rsidR="003B16C5" w:rsidRPr="001752D1" w14:paraId="10B365C5" w14:textId="77777777" w:rsidTr="00DC5206">
        <w:tc>
          <w:tcPr>
            <w:tcW w:w="993" w:type="dxa"/>
          </w:tcPr>
          <w:p w14:paraId="60F656CF" w14:textId="77777777" w:rsidR="003B16C5" w:rsidRPr="00EF43E2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3E2">
              <w:rPr>
                <w:rFonts w:ascii="Arial" w:hAnsi="Arial" w:cs="Arial"/>
                <w:sz w:val="20"/>
                <w:szCs w:val="20"/>
              </w:rPr>
              <w:t>Author and DOI</w:t>
            </w:r>
          </w:p>
        </w:tc>
        <w:tc>
          <w:tcPr>
            <w:tcW w:w="1701" w:type="dxa"/>
          </w:tcPr>
          <w:p w14:paraId="656D2534" w14:textId="77777777" w:rsidR="003B16C5" w:rsidRPr="00EF43E2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3E2">
              <w:rPr>
                <w:rFonts w:ascii="Arial" w:hAnsi="Arial" w:cs="Arial"/>
                <w:sz w:val="20"/>
                <w:szCs w:val="20"/>
              </w:rPr>
              <w:t>Disease induction type</w:t>
            </w:r>
          </w:p>
        </w:tc>
        <w:tc>
          <w:tcPr>
            <w:tcW w:w="709" w:type="dxa"/>
          </w:tcPr>
          <w:p w14:paraId="27392C36" w14:textId="77777777" w:rsidR="003B16C5" w:rsidRPr="00EF43E2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3E2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850" w:type="dxa"/>
          </w:tcPr>
          <w:p w14:paraId="5761D1CE" w14:textId="77777777" w:rsidR="003B16C5" w:rsidRPr="00EF43E2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3E2">
              <w:rPr>
                <w:rFonts w:ascii="Arial" w:hAnsi="Arial" w:cs="Arial"/>
                <w:sz w:val="20"/>
                <w:szCs w:val="20"/>
              </w:rPr>
              <w:t>Imaging study size</w:t>
            </w:r>
          </w:p>
        </w:tc>
        <w:tc>
          <w:tcPr>
            <w:tcW w:w="1276" w:type="dxa"/>
          </w:tcPr>
          <w:p w14:paraId="5EBAC2E5" w14:textId="77777777" w:rsidR="003B16C5" w:rsidRPr="00EF43E2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3E2">
              <w:rPr>
                <w:rFonts w:ascii="Arial" w:hAnsi="Arial" w:cs="Arial"/>
                <w:sz w:val="20"/>
                <w:szCs w:val="20"/>
              </w:rPr>
              <w:t>Study intervention</w:t>
            </w:r>
          </w:p>
        </w:tc>
        <w:tc>
          <w:tcPr>
            <w:tcW w:w="992" w:type="dxa"/>
          </w:tcPr>
          <w:p w14:paraId="3DD3BD15" w14:textId="77777777" w:rsidR="003B16C5" w:rsidRPr="00EF43E2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3E2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851" w:type="dxa"/>
          </w:tcPr>
          <w:p w14:paraId="7F09AC10" w14:textId="77777777" w:rsidR="003B16C5" w:rsidRPr="00EF43E2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3E2">
              <w:rPr>
                <w:rFonts w:ascii="Arial" w:hAnsi="Arial" w:cs="Arial"/>
                <w:sz w:val="20"/>
                <w:szCs w:val="20"/>
              </w:rPr>
              <w:t>Modality</w:t>
            </w:r>
          </w:p>
        </w:tc>
        <w:tc>
          <w:tcPr>
            <w:tcW w:w="1559" w:type="dxa"/>
          </w:tcPr>
          <w:p w14:paraId="311ACF0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C41">
              <w:rPr>
                <w:rFonts w:ascii="Arial" w:hAnsi="Arial" w:cs="Arial"/>
                <w:sz w:val="20"/>
                <w:szCs w:val="20"/>
              </w:rPr>
              <w:t>Radio</w:t>
            </w:r>
            <w:r>
              <w:rPr>
                <w:rFonts w:ascii="Arial" w:hAnsi="Arial" w:cs="Arial"/>
                <w:sz w:val="20"/>
                <w:szCs w:val="20"/>
              </w:rPr>
              <w:t>nuclides and targeting moeities</w:t>
            </w:r>
          </w:p>
        </w:tc>
        <w:tc>
          <w:tcPr>
            <w:tcW w:w="851" w:type="dxa"/>
          </w:tcPr>
          <w:p w14:paraId="6C8645FE" w14:textId="77777777" w:rsidR="003B16C5" w:rsidRPr="00EF43E2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3E2">
              <w:rPr>
                <w:rFonts w:ascii="Arial" w:hAnsi="Arial" w:cs="Arial"/>
                <w:sz w:val="20"/>
                <w:szCs w:val="20"/>
              </w:rPr>
              <w:t>Baseline imaging</w:t>
            </w:r>
          </w:p>
        </w:tc>
        <w:tc>
          <w:tcPr>
            <w:tcW w:w="1417" w:type="dxa"/>
          </w:tcPr>
          <w:p w14:paraId="76380F6A" w14:textId="77777777" w:rsidR="003B16C5" w:rsidRPr="00EF43E2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3E2">
              <w:rPr>
                <w:rFonts w:ascii="Arial" w:hAnsi="Arial" w:cs="Arial"/>
                <w:sz w:val="20"/>
                <w:szCs w:val="20"/>
              </w:rPr>
              <w:t>Time after induction (observational) or intervention</w:t>
            </w:r>
          </w:p>
        </w:tc>
        <w:tc>
          <w:tcPr>
            <w:tcW w:w="1418" w:type="dxa"/>
          </w:tcPr>
          <w:p w14:paraId="5FB4564F" w14:textId="77777777" w:rsidR="003B16C5" w:rsidRPr="00EF43E2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3E2">
              <w:rPr>
                <w:rFonts w:ascii="Arial" w:hAnsi="Arial" w:cs="Arial"/>
                <w:sz w:val="20"/>
                <w:szCs w:val="20"/>
              </w:rPr>
              <w:t>Correlative outcome measure</w:t>
            </w:r>
          </w:p>
        </w:tc>
        <w:tc>
          <w:tcPr>
            <w:tcW w:w="1842" w:type="dxa"/>
          </w:tcPr>
          <w:p w14:paraId="245FF7D5" w14:textId="77777777" w:rsidR="003B16C5" w:rsidRPr="00EF43E2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3E2">
              <w:rPr>
                <w:rFonts w:ascii="Arial" w:hAnsi="Arial" w:cs="Arial"/>
                <w:sz w:val="20"/>
                <w:szCs w:val="20"/>
              </w:rPr>
              <w:t>Main imaging findings</w:t>
            </w:r>
          </w:p>
        </w:tc>
      </w:tr>
      <w:tr w:rsidR="003B16C5" w:rsidRPr="001752D1" w14:paraId="1FAE14B6" w14:textId="77777777" w:rsidTr="00DC5206">
        <w:tc>
          <w:tcPr>
            <w:tcW w:w="993" w:type="dxa"/>
          </w:tcPr>
          <w:p w14:paraId="4D5403A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Bruijnen et al. Mol pharm doi: 10.1021/acs.molpharmaceut.8b00982</w:t>
            </w:r>
          </w:p>
        </w:tc>
        <w:tc>
          <w:tcPr>
            <w:tcW w:w="1701" w:type="dxa"/>
          </w:tcPr>
          <w:p w14:paraId="2B1D8D7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ethylated BSA induced mono-arthritis</w:t>
            </w:r>
          </w:p>
        </w:tc>
        <w:tc>
          <w:tcPr>
            <w:tcW w:w="709" w:type="dxa"/>
          </w:tcPr>
          <w:p w14:paraId="27C7E51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</w:tc>
        <w:tc>
          <w:tcPr>
            <w:tcW w:w="850" w:type="dxa"/>
          </w:tcPr>
          <w:p w14:paraId="3AAD8B2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4 groups, 4-6-6-6</w:t>
            </w:r>
          </w:p>
        </w:tc>
        <w:tc>
          <w:tcPr>
            <w:tcW w:w="1276" w:type="dxa"/>
          </w:tcPr>
          <w:p w14:paraId="2EC086E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2" w:type="dxa"/>
          </w:tcPr>
          <w:p w14:paraId="2B03173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ibronectin</w:t>
            </w:r>
          </w:p>
        </w:tc>
        <w:tc>
          <w:tcPr>
            <w:tcW w:w="851" w:type="dxa"/>
          </w:tcPr>
          <w:p w14:paraId="309D882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267CC90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-124</w:t>
            </w:r>
          </w:p>
          <w:p w14:paraId="1C383C3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6A4EA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F8-IL10</w:t>
            </w:r>
          </w:p>
          <w:p w14:paraId="6D57A27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control KSF-IL10</w:t>
            </w:r>
          </w:p>
        </w:tc>
        <w:tc>
          <w:tcPr>
            <w:tcW w:w="851" w:type="dxa"/>
          </w:tcPr>
          <w:p w14:paraId="55FFEA7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55D1FB2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0 min and 24 hrs</w:t>
            </w:r>
          </w:p>
        </w:tc>
        <w:tc>
          <w:tcPr>
            <w:tcW w:w="1418" w:type="dxa"/>
          </w:tcPr>
          <w:p w14:paraId="739C8B3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, ex vivo biodistribution</w:t>
            </w:r>
          </w:p>
        </w:tc>
        <w:tc>
          <w:tcPr>
            <w:tcW w:w="1842" w:type="dxa"/>
          </w:tcPr>
          <w:p w14:paraId="57958F7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24I-F8-IL10 specifically targets extra domain A of fibronectin in joints</w:t>
            </w:r>
          </w:p>
        </w:tc>
      </w:tr>
      <w:tr w:rsidR="003B16C5" w:rsidRPr="001752D1" w14:paraId="22F24051" w14:textId="77777777" w:rsidTr="00DC5206">
        <w:tc>
          <w:tcPr>
            <w:tcW w:w="993" w:type="dxa"/>
          </w:tcPr>
          <w:p w14:paraId="745D585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Chandrupatla et al. doi: 10.1016/j.trsl.2018.04.001</w:t>
            </w:r>
          </w:p>
        </w:tc>
        <w:tc>
          <w:tcPr>
            <w:tcW w:w="1701" w:type="dxa"/>
          </w:tcPr>
          <w:p w14:paraId="3C12F3B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ethylated BSA induced mono-arthritis</w:t>
            </w:r>
          </w:p>
        </w:tc>
        <w:tc>
          <w:tcPr>
            <w:tcW w:w="709" w:type="dxa"/>
          </w:tcPr>
          <w:p w14:paraId="3E1CCC4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</w:tc>
        <w:tc>
          <w:tcPr>
            <w:tcW w:w="850" w:type="dxa"/>
          </w:tcPr>
          <w:p w14:paraId="71D4E7D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8 groups, 3-6 rats</w:t>
            </w:r>
          </w:p>
        </w:tc>
        <w:tc>
          <w:tcPr>
            <w:tcW w:w="1276" w:type="dxa"/>
          </w:tcPr>
          <w:p w14:paraId="0FCE806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; MTX w/ or w/o alkaline phosphatase</w:t>
            </w:r>
          </w:p>
        </w:tc>
        <w:tc>
          <w:tcPr>
            <w:tcW w:w="992" w:type="dxa"/>
          </w:tcPr>
          <w:p w14:paraId="0021389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receptor</w:t>
            </w:r>
          </w:p>
        </w:tc>
        <w:tc>
          <w:tcPr>
            <w:tcW w:w="851" w:type="dxa"/>
          </w:tcPr>
          <w:p w14:paraId="15853A7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3320F53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126C559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1B812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G-folate</w:t>
            </w:r>
          </w:p>
        </w:tc>
        <w:tc>
          <w:tcPr>
            <w:tcW w:w="851" w:type="dxa"/>
          </w:tcPr>
          <w:p w14:paraId="7735A69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14:paraId="6044629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22 (before AP treatment) and day 40</w:t>
            </w:r>
          </w:p>
        </w:tc>
        <w:tc>
          <w:tcPr>
            <w:tcW w:w="1418" w:type="dxa"/>
          </w:tcPr>
          <w:p w14:paraId="3A86369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IHC, ex vivo biodistribution, fluorescence</w:t>
            </w:r>
          </w:p>
        </w:tc>
        <w:tc>
          <w:tcPr>
            <w:tcW w:w="1842" w:type="dxa"/>
          </w:tcPr>
          <w:p w14:paraId="49E9C1A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[18F]fluoro-PEG-folate PET38,41 and ex vivo tissue distribution</w:t>
            </w:r>
          </w:p>
          <w:p w14:paraId="27B732B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tudies proved to be of added value to monitor</w:t>
            </w:r>
          </w:p>
          <w:p w14:paraId="3A211A1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the effects of AP and MTX treatment in arthritic rats</w:t>
            </w:r>
          </w:p>
        </w:tc>
      </w:tr>
      <w:tr w:rsidR="003B16C5" w:rsidRPr="001752D1" w14:paraId="25D703AB" w14:textId="77777777" w:rsidTr="00DC5206">
        <w:tc>
          <w:tcPr>
            <w:tcW w:w="993" w:type="dxa"/>
          </w:tcPr>
          <w:p w14:paraId="429A2F1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handrupatla et al. doi: 10.1155/2018/8092781</w:t>
            </w:r>
          </w:p>
        </w:tc>
        <w:tc>
          <w:tcPr>
            <w:tcW w:w="1701" w:type="dxa"/>
          </w:tcPr>
          <w:p w14:paraId="300DE3D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ethylated BSA induced mono-arthritis</w:t>
            </w:r>
          </w:p>
        </w:tc>
        <w:tc>
          <w:tcPr>
            <w:tcW w:w="709" w:type="dxa"/>
          </w:tcPr>
          <w:p w14:paraId="1FE9ADE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</w:tc>
        <w:tc>
          <w:tcPr>
            <w:tcW w:w="850" w:type="dxa"/>
          </w:tcPr>
          <w:p w14:paraId="62C2579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3 groups, 4-4-3</w:t>
            </w:r>
          </w:p>
        </w:tc>
        <w:tc>
          <w:tcPr>
            <w:tcW w:w="1276" w:type="dxa"/>
          </w:tcPr>
          <w:p w14:paraId="54A7AE7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interventional; MTX i.a. vs saline i.a.</w:t>
            </w:r>
          </w:p>
        </w:tc>
        <w:tc>
          <w:tcPr>
            <w:tcW w:w="992" w:type="dxa"/>
          </w:tcPr>
          <w:p w14:paraId="3FDD37A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receptor</w:t>
            </w:r>
          </w:p>
        </w:tc>
        <w:tc>
          <w:tcPr>
            <w:tcW w:w="851" w:type="dxa"/>
          </w:tcPr>
          <w:p w14:paraId="24AC66B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04EC858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00CB046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74A90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G-folate</w:t>
            </w:r>
          </w:p>
        </w:tc>
        <w:tc>
          <w:tcPr>
            <w:tcW w:w="851" w:type="dxa"/>
          </w:tcPr>
          <w:p w14:paraId="2185419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10313CB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6 after last i.a. injection</w:t>
            </w:r>
          </w:p>
        </w:tc>
        <w:tc>
          <w:tcPr>
            <w:tcW w:w="1418" w:type="dxa"/>
          </w:tcPr>
          <w:p w14:paraId="4BF3234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, ex vivo biodistribution</w:t>
            </w:r>
          </w:p>
        </w:tc>
        <w:tc>
          <w:tcPr>
            <w:tcW w:w="1842" w:type="dxa"/>
          </w:tcPr>
          <w:p w14:paraId="499DB82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[18F]fluoro-</w:t>
            </w:r>
          </w:p>
          <w:p w14:paraId="42AF298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G-folate could visualize decreased accumulation of the</w:t>
            </w:r>
          </w:p>
          <w:p w14:paraId="54D90D1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tracer in the joints. spleen and liver of arthritic rats treated with MTX.</w:t>
            </w:r>
          </w:p>
        </w:tc>
      </w:tr>
      <w:tr w:rsidR="003B16C5" w:rsidRPr="001752D1" w14:paraId="6021EC82" w14:textId="77777777" w:rsidTr="00DC5206">
        <w:tc>
          <w:tcPr>
            <w:tcW w:w="993" w:type="dxa"/>
          </w:tcPr>
          <w:p w14:paraId="44B47D5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De Visser et al. Doi: 10.1177/1947603517738073</w:t>
            </w:r>
          </w:p>
        </w:tc>
        <w:tc>
          <w:tcPr>
            <w:tcW w:w="1701" w:type="dxa"/>
          </w:tcPr>
          <w:p w14:paraId="5B38E0E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Mechanically-induced osteoarthritis</w:t>
            </w:r>
          </w:p>
        </w:tc>
        <w:tc>
          <w:tcPr>
            <w:tcW w:w="709" w:type="dxa"/>
          </w:tcPr>
          <w:p w14:paraId="30199CA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Wistar</w:t>
            </w:r>
          </w:p>
        </w:tc>
        <w:tc>
          <w:tcPr>
            <w:tcW w:w="850" w:type="dxa"/>
          </w:tcPr>
          <w:p w14:paraId="619C2B4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4 groups, 5-5-2-6</w:t>
            </w:r>
          </w:p>
        </w:tc>
        <w:tc>
          <w:tcPr>
            <w:tcW w:w="1276" w:type="dxa"/>
          </w:tcPr>
          <w:p w14:paraId="3F3536D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992" w:type="dxa"/>
          </w:tcPr>
          <w:p w14:paraId="7786574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receptor</w:t>
            </w:r>
          </w:p>
        </w:tc>
        <w:tc>
          <w:tcPr>
            <w:tcW w:w="851" w:type="dxa"/>
          </w:tcPr>
          <w:p w14:paraId="77CE67C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SPECT</w:t>
            </w:r>
          </w:p>
        </w:tc>
        <w:tc>
          <w:tcPr>
            <w:tcW w:w="1559" w:type="dxa"/>
          </w:tcPr>
          <w:p w14:paraId="447101C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111In</w:t>
            </w:r>
          </w:p>
          <w:p w14:paraId="3E5F300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C331F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conjugates cm09 or EC0800</w:t>
            </w:r>
          </w:p>
        </w:tc>
        <w:tc>
          <w:tcPr>
            <w:tcW w:w="851" w:type="dxa"/>
          </w:tcPr>
          <w:p w14:paraId="2F61E43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597D175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2 weeks post induction</w:t>
            </w:r>
          </w:p>
        </w:tc>
        <w:tc>
          <w:tcPr>
            <w:tcW w:w="1418" w:type="dxa"/>
          </w:tcPr>
          <w:p w14:paraId="2EF5BDD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</w:t>
            </w:r>
          </w:p>
        </w:tc>
        <w:tc>
          <w:tcPr>
            <w:tcW w:w="1842" w:type="dxa"/>
          </w:tcPr>
          <w:p w14:paraId="2480113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m09 (albumin-binding entity) signal increased in osteoarthritis on high-fat diet</w:t>
            </w:r>
          </w:p>
        </w:tc>
      </w:tr>
      <w:tr w:rsidR="003B16C5" w:rsidRPr="001752D1" w14:paraId="447C2222" w14:textId="77777777" w:rsidTr="00DC5206">
        <w:tc>
          <w:tcPr>
            <w:tcW w:w="993" w:type="dxa"/>
          </w:tcPr>
          <w:p w14:paraId="107B1C8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lastRenderedPageBreak/>
              <w:t>Chandrupatla et al. doi: 10.1186/s13075-017-1325-x</w:t>
            </w:r>
          </w:p>
        </w:tc>
        <w:tc>
          <w:tcPr>
            <w:tcW w:w="1701" w:type="dxa"/>
          </w:tcPr>
          <w:p w14:paraId="5E02570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ethylated BSA induced mono-arthritis</w:t>
            </w:r>
          </w:p>
        </w:tc>
        <w:tc>
          <w:tcPr>
            <w:tcW w:w="709" w:type="dxa"/>
          </w:tcPr>
          <w:p w14:paraId="1AD2C97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</w:tc>
        <w:tc>
          <w:tcPr>
            <w:tcW w:w="850" w:type="dxa"/>
          </w:tcPr>
          <w:p w14:paraId="2388C7F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3 groups, 4-4-4</w:t>
            </w:r>
          </w:p>
        </w:tc>
        <w:tc>
          <w:tcPr>
            <w:tcW w:w="1276" w:type="dxa"/>
          </w:tcPr>
          <w:p w14:paraId="516BCC0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interventional, MTX i.p.</w:t>
            </w:r>
          </w:p>
        </w:tc>
        <w:tc>
          <w:tcPr>
            <w:tcW w:w="992" w:type="dxa"/>
          </w:tcPr>
          <w:p w14:paraId="2F7F3A6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receptor</w:t>
            </w:r>
          </w:p>
        </w:tc>
        <w:tc>
          <w:tcPr>
            <w:tcW w:w="851" w:type="dxa"/>
          </w:tcPr>
          <w:p w14:paraId="3EF15A8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1559" w:type="dxa"/>
          </w:tcPr>
          <w:p w14:paraId="4C2B2C0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2F452F2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2FF6B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PEG-folate</w:t>
            </w:r>
          </w:p>
        </w:tc>
        <w:tc>
          <w:tcPr>
            <w:tcW w:w="851" w:type="dxa"/>
          </w:tcPr>
          <w:p w14:paraId="27189FC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6B5575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22 (before MTX treatment) and day 40</w:t>
            </w:r>
          </w:p>
        </w:tc>
        <w:tc>
          <w:tcPr>
            <w:tcW w:w="1418" w:type="dxa"/>
          </w:tcPr>
          <w:p w14:paraId="25E4DFE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, ex vivo biodistribution</w:t>
            </w:r>
          </w:p>
        </w:tc>
        <w:tc>
          <w:tcPr>
            <w:tcW w:w="1842" w:type="dxa"/>
          </w:tcPr>
          <w:p w14:paraId="586F64D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G-folate signal identifies arthritic joints and reduces upon MTX treatment</w:t>
            </w:r>
          </w:p>
        </w:tc>
      </w:tr>
      <w:tr w:rsidR="003B16C5" w:rsidRPr="001752D1" w14:paraId="06C9A47F" w14:textId="77777777" w:rsidTr="00DC5206">
        <w:tc>
          <w:tcPr>
            <w:tcW w:w="993" w:type="dxa"/>
          </w:tcPr>
          <w:p w14:paraId="69365BA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Nozaki et al. doi: 10.1007/s11307-016-1039-5</w:t>
            </w:r>
          </w:p>
        </w:tc>
        <w:tc>
          <w:tcPr>
            <w:tcW w:w="1701" w:type="dxa"/>
          </w:tcPr>
          <w:p w14:paraId="6565EAD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CIA</w:t>
            </w:r>
          </w:p>
        </w:tc>
        <w:tc>
          <w:tcPr>
            <w:tcW w:w="709" w:type="dxa"/>
          </w:tcPr>
          <w:p w14:paraId="11EEC1D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Lewis</w:t>
            </w:r>
          </w:p>
        </w:tc>
        <w:tc>
          <w:tcPr>
            <w:tcW w:w="850" w:type="dxa"/>
          </w:tcPr>
          <w:p w14:paraId="0F8E8A5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8 groups, 4-4-4-4-4-4-4-4</w:t>
            </w:r>
          </w:p>
        </w:tc>
        <w:tc>
          <w:tcPr>
            <w:tcW w:w="1276" w:type="dxa"/>
          </w:tcPr>
          <w:p w14:paraId="6A5D87B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interventional, anti-TNFa</w:t>
            </w:r>
          </w:p>
        </w:tc>
        <w:tc>
          <w:tcPr>
            <w:tcW w:w="992" w:type="dxa"/>
          </w:tcPr>
          <w:p w14:paraId="212C511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/A or macrophages mitochondrial metabolism</w:t>
            </w:r>
          </w:p>
        </w:tc>
        <w:tc>
          <w:tcPr>
            <w:tcW w:w="851" w:type="dxa"/>
          </w:tcPr>
          <w:p w14:paraId="3C2FE8D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1559" w:type="dxa"/>
          </w:tcPr>
          <w:p w14:paraId="1504B29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11C</w:t>
            </w:r>
          </w:p>
          <w:p w14:paraId="7043F19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982A8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ketoprofen or PK11195</w:t>
            </w:r>
          </w:p>
        </w:tc>
        <w:tc>
          <w:tcPr>
            <w:tcW w:w="851" w:type="dxa"/>
          </w:tcPr>
          <w:p w14:paraId="5DA4AD3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14:paraId="119558D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28</w:t>
            </w:r>
          </w:p>
        </w:tc>
        <w:tc>
          <w:tcPr>
            <w:tcW w:w="1418" w:type="dxa"/>
          </w:tcPr>
          <w:p w14:paraId="297F003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IHC, microCT</w:t>
            </w:r>
          </w:p>
        </w:tc>
        <w:tc>
          <w:tcPr>
            <w:tcW w:w="1842" w:type="dxa"/>
          </w:tcPr>
          <w:p w14:paraId="0838D17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K11195 and ketoprofen monitor inflammation and changes upon treatment</w:t>
            </w:r>
          </w:p>
        </w:tc>
      </w:tr>
      <w:tr w:rsidR="003B16C5" w:rsidRPr="001752D1" w14:paraId="11B100DA" w14:textId="77777777" w:rsidTr="00DC5206">
        <w:tc>
          <w:tcPr>
            <w:tcW w:w="993" w:type="dxa"/>
          </w:tcPr>
          <w:p w14:paraId="00B847D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Wu et al. doi: 10.18632/oncotarget.13953.</w:t>
            </w:r>
          </w:p>
        </w:tc>
        <w:tc>
          <w:tcPr>
            <w:tcW w:w="1701" w:type="dxa"/>
          </w:tcPr>
          <w:p w14:paraId="38A8192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</w:tc>
        <w:tc>
          <w:tcPr>
            <w:tcW w:w="709" w:type="dxa"/>
          </w:tcPr>
          <w:p w14:paraId="23D9F38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rague Dawley</w:t>
            </w:r>
          </w:p>
        </w:tc>
        <w:tc>
          <w:tcPr>
            <w:tcW w:w="850" w:type="dxa"/>
          </w:tcPr>
          <w:p w14:paraId="7B5FE80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3 groups, n=5-13-40</w:t>
            </w:r>
          </w:p>
        </w:tc>
        <w:tc>
          <w:tcPr>
            <w:tcW w:w="1276" w:type="dxa"/>
          </w:tcPr>
          <w:p w14:paraId="2955C6B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, anti-VEGF mAb</w:t>
            </w:r>
          </w:p>
        </w:tc>
        <w:tc>
          <w:tcPr>
            <w:tcW w:w="992" w:type="dxa"/>
          </w:tcPr>
          <w:p w14:paraId="5AB5105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avb3 integrin, hydroxy apatite</w:t>
            </w:r>
          </w:p>
        </w:tc>
        <w:tc>
          <w:tcPr>
            <w:tcW w:w="851" w:type="dxa"/>
          </w:tcPr>
          <w:p w14:paraId="6F413D8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cintigraphy</w:t>
            </w:r>
          </w:p>
          <w:p w14:paraId="34E29FB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14:paraId="7516EFF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99mTc</w:t>
            </w:r>
          </w:p>
          <w:p w14:paraId="0C00126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CE93B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arginylglycylaspartic acid (3PRGD2), methyl diphosphonate (MDP)</w:t>
            </w:r>
          </w:p>
        </w:tc>
        <w:tc>
          <w:tcPr>
            <w:tcW w:w="851" w:type="dxa"/>
          </w:tcPr>
          <w:p w14:paraId="0505CA5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14:paraId="4A2F629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15-30</w:t>
            </w:r>
          </w:p>
        </w:tc>
        <w:tc>
          <w:tcPr>
            <w:tcW w:w="1418" w:type="dxa"/>
          </w:tcPr>
          <w:p w14:paraId="16E4FFB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IHC, X-ray</w:t>
            </w:r>
          </w:p>
        </w:tc>
        <w:tc>
          <w:tcPr>
            <w:tcW w:w="1842" w:type="dxa"/>
          </w:tcPr>
          <w:p w14:paraId="6A31C074" w14:textId="77777777" w:rsidR="003B16C5" w:rsidRPr="00C336CB" w:rsidRDefault="003B16C5" w:rsidP="00DC5206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3PRGD2 imaging detects early rheumatoid arthritis associated synovial angiogenesis</w:t>
            </w:r>
          </w:p>
        </w:tc>
      </w:tr>
      <w:tr w:rsidR="003B16C5" w:rsidRPr="001752D1" w14:paraId="3A3C7311" w14:textId="77777777" w:rsidTr="00DC5206">
        <w:tc>
          <w:tcPr>
            <w:tcW w:w="993" w:type="dxa"/>
          </w:tcPr>
          <w:p w14:paraId="4E7A757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Yang et al. doi: 10.1002/jor.23148.</w:t>
            </w:r>
          </w:p>
        </w:tc>
        <w:tc>
          <w:tcPr>
            <w:tcW w:w="1701" w:type="dxa"/>
          </w:tcPr>
          <w:p w14:paraId="4AF896D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IA (monoiodoacetate) induced osteoarthritis</w:t>
            </w:r>
          </w:p>
          <w:p w14:paraId="3DBF9CA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AEAB29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rague–Dawley</w:t>
            </w:r>
          </w:p>
          <w:p w14:paraId="18D28D4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0835DD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 group, n=3</w:t>
            </w:r>
          </w:p>
          <w:p w14:paraId="2AB515D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014C80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384AA15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1C568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eutrophil</w:t>
            </w:r>
          </w:p>
        </w:tc>
        <w:tc>
          <w:tcPr>
            <w:tcW w:w="851" w:type="dxa"/>
          </w:tcPr>
          <w:p w14:paraId="343165C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661AFF4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64Cu</w:t>
            </w:r>
          </w:p>
          <w:p w14:paraId="34C01B2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DEE1F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FLFLF</w:t>
            </w:r>
            <w:r w:rsidRPr="00C336CB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G</w:t>
            </w:r>
          </w:p>
          <w:p w14:paraId="298F940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42F8FF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2FB2B70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5</w:t>
            </w:r>
          </w:p>
        </w:tc>
        <w:tc>
          <w:tcPr>
            <w:tcW w:w="1418" w:type="dxa"/>
          </w:tcPr>
          <w:p w14:paraId="76240EC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</w:t>
            </w:r>
          </w:p>
          <w:p w14:paraId="60590CC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34C894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FLFLF</w:t>
            </w:r>
            <w:r w:rsidRPr="00C336CB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G</w:t>
            </w:r>
            <w:r w:rsidRPr="00C336CB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64Cu specifically binds to Fpr1 and can differentiate arthritic from healthy knees</w:t>
            </w:r>
          </w:p>
        </w:tc>
      </w:tr>
      <w:tr w:rsidR="003B16C5" w:rsidRPr="001752D1" w14:paraId="362F22A8" w14:textId="77777777" w:rsidTr="00DC5206">
        <w:trPr>
          <w:trHeight w:val="529"/>
        </w:trPr>
        <w:tc>
          <w:tcPr>
            <w:tcW w:w="993" w:type="dxa"/>
          </w:tcPr>
          <w:p w14:paraId="3C17251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Siebelt et al. doi: 10.1186/s13075-015-0865-1.</w:t>
            </w:r>
          </w:p>
        </w:tc>
        <w:tc>
          <w:tcPr>
            <w:tcW w:w="1701" w:type="dxa"/>
          </w:tcPr>
          <w:p w14:paraId="5EF611D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apain and running induced osteoarthritis</w:t>
            </w:r>
          </w:p>
        </w:tc>
        <w:tc>
          <w:tcPr>
            <w:tcW w:w="709" w:type="dxa"/>
          </w:tcPr>
          <w:p w14:paraId="2117009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  <w:p w14:paraId="0A7F073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6437DD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, n=20-20</w:t>
            </w:r>
          </w:p>
        </w:tc>
        <w:tc>
          <w:tcPr>
            <w:tcW w:w="1276" w:type="dxa"/>
          </w:tcPr>
          <w:p w14:paraId="263FDDA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, triamcinolone (TA)</w:t>
            </w:r>
          </w:p>
          <w:p w14:paraId="7B261D4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3D80E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receptor</w:t>
            </w:r>
          </w:p>
        </w:tc>
        <w:tc>
          <w:tcPr>
            <w:tcW w:w="851" w:type="dxa"/>
          </w:tcPr>
          <w:p w14:paraId="52864D8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ECT</w:t>
            </w:r>
          </w:p>
        </w:tc>
        <w:tc>
          <w:tcPr>
            <w:tcW w:w="1559" w:type="dxa"/>
          </w:tcPr>
          <w:p w14:paraId="0558C4F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11In</w:t>
            </w:r>
          </w:p>
          <w:p w14:paraId="398994F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25BCD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EC0800</w:t>
            </w:r>
          </w:p>
          <w:p w14:paraId="38CBA6B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7C8272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5493E1F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eek 6 and 12</w:t>
            </w:r>
          </w:p>
        </w:tc>
        <w:tc>
          <w:tcPr>
            <w:tcW w:w="1418" w:type="dxa"/>
          </w:tcPr>
          <w:p w14:paraId="4851451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icroCT, IHC</w:t>
            </w:r>
          </w:p>
        </w:tc>
        <w:tc>
          <w:tcPr>
            <w:tcW w:w="1842" w:type="dxa"/>
          </w:tcPr>
          <w:p w14:paraId="70D4FE5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TA injections induce macrophage with anti-inflammatory characteristics as monitored through 111n-EC0800 SPECT</w:t>
            </w:r>
          </w:p>
        </w:tc>
      </w:tr>
      <w:tr w:rsidR="003B16C5" w:rsidRPr="001752D1" w14:paraId="3995CF95" w14:textId="77777777" w:rsidTr="00DC5206">
        <w:tc>
          <w:tcPr>
            <w:tcW w:w="993" w:type="dxa"/>
          </w:tcPr>
          <w:p w14:paraId="49515E0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 xml:space="preserve">Huang et al. doi: </w:t>
            </w: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lastRenderedPageBreak/>
              <w:t>10.1097/MNM.0000000000000375.</w:t>
            </w:r>
          </w:p>
        </w:tc>
        <w:tc>
          <w:tcPr>
            <w:tcW w:w="1701" w:type="dxa"/>
          </w:tcPr>
          <w:p w14:paraId="5190E19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IA</w:t>
            </w:r>
          </w:p>
        </w:tc>
        <w:tc>
          <w:tcPr>
            <w:tcW w:w="709" w:type="dxa"/>
          </w:tcPr>
          <w:p w14:paraId="3E2B871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rague–</w:t>
            </w: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awley</w:t>
            </w:r>
          </w:p>
          <w:p w14:paraId="26EB704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13E25B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8</w:t>
            </w:r>
          </w:p>
          <w:p w14:paraId="383A790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641282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7CAE459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4B1BC5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avb3 integrin</w:t>
            </w:r>
          </w:p>
        </w:tc>
        <w:tc>
          <w:tcPr>
            <w:tcW w:w="851" w:type="dxa"/>
          </w:tcPr>
          <w:p w14:paraId="7193AF9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cintigraphy</w:t>
            </w:r>
          </w:p>
          <w:p w14:paraId="49C35CF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14:paraId="66D1486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99mTc</w:t>
            </w:r>
          </w:p>
          <w:p w14:paraId="05D3F39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3381C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PRGD2</w:t>
            </w:r>
          </w:p>
          <w:p w14:paraId="6605838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C94D27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417" w:type="dxa"/>
          </w:tcPr>
          <w:p w14:paraId="745C524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  <w:p w14:paraId="14CCC58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EC3C41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IHC</w:t>
            </w:r>
          </w:p>
        </w:tc>
        <w:tc>
          <w:tcPr>
            <w:tcW w:w="1842" w:type="dxa"/>
          </w:tcPr>
          <w:p w14:paraId="074732C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3PRGD2 detects arthritis.</w:t>
            </w:r>
          </w:p>
          <w:p w14:paraId="5172BBA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B16C5" w:rsidRPr="001752D1" w14:paraId="0EE49791" w14:textId="77777777" w:rsidTr="00DC5206">
        <w:tc>
          <w:tcPr>
            <w:tcW w:w="993" w:type="dxa"/>
          </w:tcPr>
          <w:p w14:paraId="43495FC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handrupatla el al. doi: 10.1155/2015/509295.</w:t>
            </w:r>
          </w:p>
        </w:tc>
        <w:tc>
          <w:tcPr>
            <w:tcW w:w="1701" w:type="dxa"/>
          </w:tcPr>
          <w:p w14:paraId="70EBDDD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ethylated BSA induced mono-arthritis</w:t>
            </w:r>
          </w:p>
        </w:tc>
        <w:tc>
          <w:tcPr>
            <w:tcW w:w="709" w:type="dxa"/>
          </w:tcPr>
          <w:p w14:paraId="23AA295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  <w:p w14:paraId="5200DD4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635AB2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7 groups, n=11-3-4-3-6-4-4</w:t>
            </w:r>
          </w:p>
        </w:tc>
        <w:tc>
          <w:tcPr>
            <w:tcW w:w="1276" w:type="dxa"/>
          </w:tcPr>
          <w:p w14:paraId="53F315F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2F9F4E3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D87B25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glucose metabolism,</w:t>
            </w:r>
          </w:p>
          <w:p w14:paraId="29D1E68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acrophage mitrochondrial metabolism</w:t>
            </w:r>
          </w:p>
        </w:tc>
        <w:tc>
          <w:tcPr>
            <w:tcW w:w="851" w:type="dxa"/>
          </w:tcPr>
          <w:p w14:paraId="7485E65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4FE1956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, 11C</w:t>
            </w:r>
          </w:p>
          <w:p w14:paraId="1C2C901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9FB03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DG, PK11195</w:t>
            </w:r>
          </w:p>
          <w:p w14:paraId="2D39331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669908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1AD9A9F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6, 19 or 28</w:t>
            </w:r>
          </w:p>
        </w:tc>
        <w:tc>
          <w:tcPr>
            <w:tcW w:w="1418" w:type="dxa"/>
          </w:tcPr>
          <w:p w14:paraId="2B59267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IHC, anti-mBSA levels, FACS</w:t>
            </w:r>
          </w:p>
        </w:tc>
        <w:tc>
          <w:tcPr>
            <w:tcW w:w="1842" w:type="dxa"/>
          </w:tcPr>
          <w:p w14:paraId="1624971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creased [18F]FDG and (R)-[11C]PK11195</w:t>
            </w:r>
          </w:p>
          <w:p w14:paraId="14C61A1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accumulation was demonstrated in arthritic knees as compared to contralateral knee</w:t>
            </w:r>
          </w:p>
        </w:tc>
      </w:tr>
      <w:tr w:rsidR="003B16C5" w:rsidRPr="001752D1" w14:paraId="5FF83822" w14:textId="77777777" w:rsidTr="00DC5206">
        <w:tc>
          <w:tcPr>
            <w:tcW w:w="993" w:type="dxa"/>
          </w:tcPr>
          <w:p w14:paraId="72973EA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Eichendorff et al. doi: 10.1007/s11307-014-0768-6.</w:t>
            </w:r>
          </w:p>
        </w:tc>
        <w:tc>
          <w:tcPr>
            <w:tcW w:w="1701" w:type="dxa"/>
          </w:tcPr>
          <w:p w14:paraId="2F4BC0F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  <w:p w14:paraId="0835DEF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5B704B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Lewis</w:t>
            </w:r>
          </w:p>
        </w:tc>
        <w:tc>
          <w:tcPr>
            <w:tcW w:w="850" w:type="dxa"/>
          </w:tcPr>
          <w:p w14:paraId="293CC4A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, n=3-5</w:t>
            </w:r>
          </w:p>
        </w:tc>
        <w:tc>
          <w:tcPr>
            <w:tcW w:w="1276" w:type="dxa"/>
          </w:tcPr>
          <w:p w14:paraId="1B515B9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1B34762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6A62B2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cavenger receptor (CD163)</w:t>
            </w:r>
          </w:p>
        </w:tc>
        <w:tc>
          <w:tcPr>
            <w:tcW w:w="851" w:type="dxa"/>
          </w:tcPr>
          <w:p w14:paraId="6FD3829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2044BC0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68Ga</w:t>
            </w:r>
          </w:p>
          <w:p w14:paraId="07ED6F9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DDFB8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ED2</w:t>
            </w:r>
          </w:p>
          <w:p w14:paraId="7107021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4E8385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4BC5875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s 22 and23,</w:t>
            </w:r>
          </w:p>
          <w:p w14:paraId="73E50CF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530023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western Blot</w:t>
            </w:r>
          </w:p>
          <w:p w14:paraId="0DD24D7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7F2219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ED2 specifically binds CD163 in vivo. The arthritic paws exhibited a low but significant</w:t>
            </w:r>
          </w:p>
          <w:p w14:paraId="7EFED45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[68Ga]ED2 uptake</w:t>
            </w:r>
          </w:p>
          <w:p w14:paraId="1125534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B16C5" w:rsidRPr="001752D1" w14:paraId="6A2B13FA" w14:textId="77777777" w:rsidTr="00DC5206">
        <w:tc>
          <w:tcPr>
            <w:tcW w:w="993" w:type="dxa"/>
          </w:tcPr>
          <w:p w14:paraId="508E67C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Siebelt et al. doi: 10.1016/j.bone.2014.06.009.</w:t>
            </w:r>
          </w:p>
        </w:tc>
        <w:tc>
          <w:tcPr>
            <w:tcW w:w="1701" w:type="dxa"/>
          </w:tcPr>
          <w:p w14:paraId="0230786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apain and running induced osteoarthritis</w:t>
            </w:r>
          </w:p>
          <w:p w14:paraId="18875D2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0DB6A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  <w:p w14:paraId="5524FD7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71C54B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, n=20-20</w:t>
            </w:r>
          </w:p>
        </w:tc>
        <w:tc>
          <w:tcPr>
            <w:tcW w:w="1276" w:type="dxa"/>
          </w:tcPr>
          <w:p w14:paraId="64EA907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;  alendronate</w:t>
            </w:r>
          </w:p>
          <w:p w14:paraId="15B5614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629DA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receptor</w:t>
            </w:r>
          </w:p>
        </w:tc>
        <w:tc>
          <w:tcPr>
            <w:tcW w:w="851" w:type="dxa"/>
          </w:tcPr>
          <w:p w14:paraId="644762A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ECT</w:t>
            </w:r>
          </w:p>
        </w:tc>
        <w:tc>
          <w:tcPr>
            <w:tcW w:w="1559" w:type="dxa"/>
          </w:tcPr>
          <w:p w14:paraId="21A100C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11In</w:t>
            </w:r>
          </w:p>
          <w:p w14:paraId="38A7B72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29F30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EC0800</w:t>
            </w:r>
          </w:p>
          <w:p w14:paraId="055C9B8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CC6361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6B152FB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eek 6 and 12</w:t>
            </w:r>
          </w:p>
        </w:tc>
        <w:tc>
          <w:tcPr>
            <w:tcW w:w="1418" w:type="dxa"/>
          </w:tcPr>
          <w:p w14:paraId="26D3B3B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icroCT, IHC</w:t>
            </w:r>
          </w:p>
          <w:p w14:paraId="22A2CE5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AD2F5C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ALN treatment reduced tracer uptake in arthritic joints</w:t>
            </w:r>
          </w:p>
        </w:tc>
      </w:tr>
      <w:tr w:rsidR="003B16C5" w:rsidRPr="001752D1" w14:paraId="5C3199A4" w14:textId="77777777" w:rsidTr="00DC5206">
        <w:tc>
          <w:tcPr>
            <w:tcW w:w="993" w:type="dxa"/>
          </w:tcPr>
          <w:p w14:paraId="11AA4B5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Gent et al. doi: 10.1186/ar4509.</w:t>
            </w:r>
          </w:p>
        </w:tc>
        <w:tc>
          <w:tcPr>
            <w:tcW w:w="1701" w:type="dxa"/>
          </w:tcPr>
          <w:p w14:paraId="4D1A1E0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ethylated BSA-induced arthritis</w:t>
            </w:r>
          </w:p>
          <w:p w14:paraId="7DFFCEC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9ADBF3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</w:tc>
        <w:tc>
          <w:tcPr>
            <w:tcW w:w="850" w:type="dxa"/>
          </w:tcPr>
          <w:p w14:paraId="798E00C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3 groups (per tracer), n=5-7-5</w:t>
            </w:r>
          </w:p>
          <w:p w14:paraId="57C134B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A109A6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5A009BF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6D1DB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acrophage mitochondrial metabolism</w:t>
            </w:r>
          </w:p>
        </w:tc>
        <w:tc>
          <w:tcPr>
            <w:tcW w:w="851" w:type="dxa"/>
          </w:tcPr>
          <w:p w14:paraId="4918CE8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57B869A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1C</w:t>
            </w:r>
          </w:p>
          <w:p w14:paraId="58BA56F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7FA6B15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ED791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PA-713,</w:t>
            </w:r>
          </w:p>
          <w:p w14:paraId="094B738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PA-714, PK11195</w:t>
            </w:r>
          </w:p>
        </w:tc>
        <w:tc>
          <w:tcPr>
            <w:tcW w:w="851" w:type="dxa"/>
          </w:tcPr>
          <w:p w14:paraId="2E9C95E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48309DA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27</w:t>
            </w:r>
          </w:p>
          <w:p w14:paraId="0C1D19D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374FE7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IHC</w:t>
            </w:r>
          </w:p>
          <w:p w14:paraId="4A53A96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976DE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60E0D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19E2D0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PA-713 and DPA-714 have improved target-to-background contrast compared to PK11195</w:t>
            </w:r>
          </w:p>
        </w:tc>
      </w:tr>
      <w:tr w:rsidR="003B16C5" w:rsidRPr="001752D1" w14:paraId="5D5CA2EB" w14:textId="77777777" w:rsidTr="00DC5206">
        <w:tc>
          <w:tcPr>
            <w:tcW w:w="993" w:type="dxa"/>
          </w:tcPr>
          <w:p w14:paraId="75E0026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Pottier et al. doi: 10.1186/ar4508.</w:t>
            </w:r>
          </w:p>
        </w:tc>
        <w:tc>
          <w:tcPr>
            <w:tcW w:w="1701" w:type="dxa"/>
          </w:tcPr>
          <w:p w14:paraId="2DC9948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FA induced arthritis</w:t>
            </w:r>
          </w:p>
          <w:p w14:paraId="2954720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A79F6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49C28D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rk Agouti</w:t>
            </w:r>
          </w:p>
          <w:p w14:paraId="55D7667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382E36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, n=6-11</w:t>
            </w:r>
          </w:p>
        </w:tc>
        <w:tc>
          <w:tcPr>
            <w:tcW w:w="1276" w:type="dxa"/>
          </w:tcPr>
          <w:p w14:paraId="0F5BEB0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5453120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E764C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acrophage mitochondrial metabolism</w:t>
            </w:r>
          </w:p>
        </w:tc>
        <w:tc>
          <w:tcPr>
            <w:tcW w:w="851" w:type="dxa"/>
          </w:tcPr>
          <w:p w14:paraId="7511A55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410006C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39106E3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61D64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PA-714</w:t>
            </w:r>
          </w:p>
          <w:p w14:paraId="3265490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2AEEA4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14:paraId="3B5E9F1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20</w:t>
            </w:r>
          </w:p>
          <w:p w14:paraId="380A854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6A7F70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</w:t>
            </w:r>
          </w:p>
          <w:p w14:paraId="74BC48D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</w:t>
            </w:r>
          </w:p>
          <w:p w14:paraId="7642572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A15B20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PA-714 visualizes inflammation in an experimental rodent model of RA</w:t>
            </w:r>
          </w:p>
        </w:tc>
      </w:tr>
      <w:tr w:rsidR="003B16C5" w:rsidRPr="001752D1" w14:paraId="4C806739" w14:textId="77777777" w:rsidTr="00DC5206">
        <w:tc>
          <w:tcPr>
            <w:tcW w:w="993" w:type="dxa"/>
          </w:tcPr>
          <w:p w14:paraId="45E2F76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lastRenderedPageBreak/>
              <w:t>Siebelt et al. doi:</w:t>
            </w:r>
          </w:p>
          <w:p w14:paraId="2F3AD33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10.1016/j.joca.2014.02.003.</w:t>
            </w:r>
          </w:p>
        </w:tc>
        <w:tc>
          <w:tcPr>
            <w:tcW w:w="1701" w:type="dxa"/>
          </w:tcPr>
          <w:p w14:paraId="7EC5847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apain and running induced osteoarthritis</w:t>
            </w:r>
          </w:p>
        </w:tc>
        <w:tc>
          <w:tcPr>
            <w:tcW w:w="709" w:type="dxa"/>
          </w:tcPr>
          <w:p w14:paraId="7A7714B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  <w:p w14:paraId="4562310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2FED7B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, n=20-20</w:t>
            </w:r>
          </w:p>
        </w:tc>
        <w:tc>
          <w:tcPr>
            <w:tcW w:w="1276" w:type="dxa"/>
          </w:tcPr>
          <w:p w14:paraId="65A5837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;  tacrolimus</w:t>
            </w:r>
          </w:p>
          <w:p w14:paraId="19B0F76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50FBA0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receptor</w:t>
            </w:r>
          </w:p>
        </w:tc>
        <w:tc>
          <w:tcPr>
            <w:tcW w:w="851" w:type="dxa"/>
          </w:tcPr>
          <w:p w14:paraId="375F89D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ECT</w:t>
            </w:r>
          </w:p>
          <w:p w14:paraId="6736B50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8CC67F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11In</w:t>
            </w:r>
          </w:p>
          <w:p w14:paraId="14BC9FE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4F5DD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EC0800</w:t>
            </w:r>
          </w:p>
          <w:p w14:paraId="36CF39A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E27E0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7A09904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eek 6 and 12</w:t>
            </w:r>
          </w:p>
        </w:tc>
        <w:tc>
          <w:tcPr>
            <w:tcW w:w="1418" w:type="dxa"/>
          </w:tcPr>
          <w:p w14:paraId="5BF10DC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</w:t>
            </w:r>
          </w:p>
          <w:p w14:paraId="49AA22E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icroCT, IHC</w:t>
            </w:r>
          </w:p>
        </w:tc>
        <w:tc>
          <w:tcPr>
            <w:tcW w:w="1842" w:type="dxa"/>
          </w:tcPr>
          <w:p w14:paraId="1F098D5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tacrolimus reduced macrophage activation and EC0800 uptake in arthritic joints</w:t>
            </w:r>
          </w:p>
        </w:tc>
      </w:tr>
      <w:tr w:rsidR="003B16C5" w:rsidRPr="001752D1" w14:paraId="266ED6A3" w14:textId="77777777" w:rsidTr="00DC5206">
        <w:tc>
          <w:tcPr>
            <w:tcW w:w="993" w:type="dxa"/>
          </w:tcPr>
          <w:p w14:paraId="7504D20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Siebelt et al. doi: 10.1186/ar4461.</w:t>
            </w:r>
          </w:p>
        </w:tc>
        <w:tc>
          <w:tcPr>
            <w:tcW w:w="1701" w:type="dxa"/>
          </w:tcPr>
          <w:p w14:paraId="54F9DB4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apain w/ or w/o running induced osteoarthritis</w:t>
            </w:r>
          </w:p>
        </w:tc>
        <w:tc>
          <w:tcPr>
            <w:tcW w:w="709" w:type="dxa"/>
          </w:tcPr>
          <w:p w14:paraId="105D844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  <w:p w14:paraId="6EA7DFE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945411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 n=20-20</w:t>
            </w:r>
          </w:p>
        </w:tc>
        <w:tc>
          <w:tcPr>
            <w:tcW w:w="1276" w:type="dxa"/>
          </w:tcPr>
          <w:p w14:paraId="30DDD9C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2" w:type="dxa"/>
          </w:tcPr>
          <w:p w14:paraId="49F9894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receptor</w:t>
            </w:r>
          </w:p>
        </w:tc>
        <w:tc>
          <w:tcPr>
            <w:tcW w:w="851" w:type="dxa"/>
          </w:tcPr>
          <w:p w14:paraId="05135F2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ECT</w:t>
            </w:r>
          </w:p>
          <w:p w14:paraId="53361B2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14:paraId="5DBCAC0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11In</w:t>
            </w:r>
          </w:p>
          <w:p w14:paraId="2A1FF12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73BEB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EC0800</w:t>
            </w:r>
          </w:p>
          <w:p w14:paraId="4167250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D04552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1A42E02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eek 6 and 12</w:t>
            </w:r>
          </w:p>
        </w:tc>
        <w:tc>
          <w:tcPr>
            <w:tcW w:w="1418" w:type="dxa"/>
          </w:tcPr>
          <w:p w14:paraId="129E1A1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microCT, IHC</w:t>
            </w:r>
          </w:p>
        </w:tc>
        <w:tc>
          <w:tcPr>
            <w:tcW w:w="1842" w:type="dxa"/>
          </w:tcPr>
          <w:p w14:paraId="565C1A6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derate exercise enhances OA progression in papain-injected joints which leads to enhanced EC0800 uptake in arthritic joints</w:t>
            </w:r>
          </w:p>
        </w:tc>
      </w:tr>
      <w:tr w:rsidR="003B16C5" w:rsidRPr="001752D1" w14:paraId="0CCA784C" w14:textId="77777777" w:rsidTr="00DC5206">
        <w:tc>
          <w:tcPr>
            <w:tcW w:w="993" w:type="dxa"/>
          </w:tcPr>
          <w:p w14:paraId="052CFB8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Zhang et al. DOI: 10.3760/cma.j.issn.0366-6999.20130726</w:t>
            </w:r>
          </w:p>
        </w:tc>
        <w:tc>
          <w:tcPr>
            <w:tcW w:w="1701" w:type="dxa"/>
          </w:tcPr>
          <w:p w14:paraId="29BAAC2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  <w:p w14:paraId="796C52C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AF7B1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rague Dawley</w:t>
            </w:r>
          </w:p>
          <w:p w14:paraId="2613395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8B99B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, n=8-8</w:t>
            </w:r>
          </w:p>
        </w:tc>
        <w:tc>
          <w:tcPr>
            <w:tcW w:w="1276" w:type="dxa"/>
          </w:tcPr>
          <w:p w14:paraId="6894FCE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36B6708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07994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851" w:type="dxa"/>
          </w:tcPr>
          <w:p w14:paraId="0E8FEF0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  <w:p w14:paraId="42D23FF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14:paraId="16EC4E0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0279587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4316B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</w:tc>
        <w:tc>
          <w:tcPr>
            <w:tcW w:w="851" w:type="dxa"/>
          </w:tcPr>
          <w:p w14:paraId="1CCA086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0DB207B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every 3 days until week 5</w:t>
            </w:r>
          </w:p>
          <w:p w14:paraId="01DDF48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FB558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70CA96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 IHC, MRI</w:t>
            </w:r>
          </w:p>
          <w:p w14:paraId="1BCC5BB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E7604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C64A99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DG detects RA changes earlier than MR</w:t>
            </w:r>
          </w:p>
        </w:tc>
      </w:tr>
      <w:tr w:rsidR="003B16C5" w:rsidRPr="001752D1" w14:paraId="6E6DE396" w14:textId="77777777" w:rsidTr="00DC5206">
        <w:tc>
          <w:tcPr>
            <w:tcW w:w="993" w:type="dxa"/>
          </w:tcPr>
          <w:p w14:paraId="4E75B3C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Shao et al. doi: 10.1016/j.nucmedbio.2013.06.008.</w:t>
            </w:r>
          </w:p>
        </w:tc>
        <w:tc>
          <w:tcPr>
            <w:tcW w:w="1701" w:type="dxa"/>
          </w:tcPr>
          <w:p w14:paraId="147FC88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del A: local carrageenan injection induced arthritis</w:t>
            </w:r>
          </w:p>
          <w:p w14:paraId="053C524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 xml:space="preserve">model B: heat-inactivated </w:t>
            </w:r>
            <w:r w:rsidRPr="00C336C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cobacterium butyricum</w:t>
            </w:r>
          </w:p>
        </w:tc>
        <w:tc>
          <w:tcPr>
            <w:tcW w:w="709" w:type="dxa"/>
          </w:tcPr>
          <w:p w14:paraId="762C93C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del A: Fisher 344</w:t>
            </w:r>
          </w:p>
          <w:p w14:paraId="272F19E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del B: Lewis</w:t>
            </w:r>
          </w:p>
          <w:p w14:paraId="5501ABA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C220AD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4 groups, n=6-4-8-4</w:t>
            </w:r>
          </w:p>
        </w:tc>
        <w:tc>
          <w:tcPr>
            <w:tcW w:w="1276" w:type="dxa"/>
          </w:tcPr>
          <w:p w14:paraId="0107B62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1FE39EE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A54E31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acrophage mitochondrial metabolism</w:t>
            </w:r>
          </w:p>
        </w:tc>
        <w:tc>
          <w:tcPr>
            <w:tcW w:w="851" w:type="dxa"/>
          </w:tcPr>
          <w:p w14:paraId="2599759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0B3FE30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1C</w:t>
            </w:r>
          </w:p>
          <w:p w14:paraId="2CF4D1C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211B3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BR28</w:t>
            </w:r>
          </w:p>
          <w:p w14:paraId="5C1D9E8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756F4C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5DF8A94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del A: 3 hours</w:t>
            </w:r>
          </w:p>
          <w:p w14:paraId="27827A0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del B: 3–4 weeks</w:t>
            </w:r>
          </w:p>
          <w:p w14:paraId="5390671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5CEA8B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</w:t>
            </w:r>
          </w:p>
          <w:p w14:paraId="442ADDB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</w:t>
            </w:r>
          </w:p>
        </w:tc>
        <w:tc>
          <w:tcPr>
            <w:tcW w:w="1842" w:type="dxa"/>
          </w:tcPr>
          <w:p w14:paraId="3B8813D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BR28 is a tracer targeting inflammatory processes involving macrophage activation</w:t>
            </w:r>
          </w:p>
        </w:tc>
      </w:tr>
      <w:tr w:rsidR="003B16C5" w:rsidRPr="001752D1" w14:paraId="184E044C" w14:textId="77777777" w:rsidTr="00DC5206">
        <w:tc>
          <w:tcPr>
            <w:tcW w:w="993" w:type="dxa"/>
          </w:tcPr>
          <w:p w14:paraId="08C0F27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Rajian et al. doi: 10.1364/BOE.4.000900.</w:t>
            </w:r>
          </w:p>
        </w:tc>
        <w:tc>
          <w:tcPr>
            <w:tcW w:w="1701" w:type="dxa"/>
          </w:tcPr>
          <w:p w14:paraId="6D21CA1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 xml:space="preserve">lyophilized </w:t>
            </w:r>
            <w:r w:rsidRPr="00C336C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cobacterium butyricum</w:t>
            </w: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 xml:space="preserve"> induced arthritis</w:t>
            </w:r>
          </w:p>
        </w:tc>
        <w:tc>
          <w:tcPr>
            <w:tcW w:w="709" w:type="dxa"/>
          </w:tcPr>
          <w:p w14:paraId="4453BE6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Lewis</w:t>
            </w:r>
          </w:p>
          <w:p w14:paraId="5BBC8FF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BECF8E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3 groups, N/A</w:t>
            </w:r>
          </w:p>
        </w:tc>
        <w:tc>
          <w:tcPr>
            <w:tcW w:w="1276" w:type="dxa"/>
          </w:tcPr>
          <w:p w14:paraId="7D15E33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; anti-TNFa</w:t>
            </w:r>
          </w:p>
          <w:p w14:paraId="4BBB072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0E505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2CE60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acrophage mitochondrial metabolism</w:t>
            </w:r>
          </w:p>
        </w:tc>
        <w:tc>
          <w:tcPr>
            <w:tcW w:w="851" w:type="dxa"/>
          </w:tcPr>
          <w:p w14:paraId="3E81A53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0EACD10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1C</w:t>
            </w:r>
          </w:p>
          <w:p w14:paraId="16DBD86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09BF9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BR28</w:t>
            </w:r>
          </w:p>
        </w:tc>
        <w:tc>
          <w:tcPr>
            <w:tcW w:w="851" w:type="dxa"/>
          </w:tcPr>
          <w:p w14:paraId="1008957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14:paraId="345BEA1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0 (prior to induction), 20 (prior to treatment) and 35</w:t>
            </w:r>
          </w:p>
        </w:tc>
        <w:tc>
          <w:tcPr>
            <w:tcW w:w="1418" w:type="dxa"/>
          </w:tcPr>
          <w:p w14:paraId="4530AD6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IHC, photoacoustic imaging, ultrasound imaging</w:t>
            </w:r>
          </w:p>
          <w:p w14:paraId="777A217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362972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 imaging follows arthritis progression and therapy response</w:t>
            </w:r>
          </w:p>
        </w:tc>
      </w:tr>
      <w:tr w:rsidR="003B16C5" w:rsidRPr="001752D1" w14:paraId="7F48523F" w14:textId="77777777" w:rsidTr="00DC5206">
        <w:tc>
          <w:tcPr>
            <w:tcW w:w="993" w:type="dxa"/>
          </w:tcPr>
          <w:p w14:paraId="0407898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lastRenderedPageBreak/>
              <w:t>Piscaer et al. doi: 10.1016/j.joca.2013.03.004.</w:t>
            </w:r>
          </w:p>
        </w:tc>
        <w:tc>
          <w:tcPr>
            <w:tcW w:w="1701" w:type="dxa"/>
          </w:tcPr>
          <w:p w14:paraId="30333F6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no-iodoacetate (MIA) induced osteoarthritis</w:t>
            </w:r>
          </w:p>
        </w:tc>
        <w:tc>
          <w:tcPr>
            <w:tcW w:w="709" w:type="dxa"/>
          </w:tcPr>
          <w:p w14:paraId="39134F7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  <w:p w14:paraId="34DB8EC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010AE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10C635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</w:tcPr>
          <w:p w14:paraId="634BBA2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6B3130D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2AF38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hydroxy apatite</w:t>
            </w:r>
          </w:p>
        </w:tc>
        <w:tc>
          <w:tcPr>
            <w:tcW w:w="851" w:type="dxa"/>
          </w:tcPr>
          <w:p w14:paraId="5FCC889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ECT</w:t>
            </w:r>
          </w:p>
          <w:p w14:paraId="44A0AB7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14:paraId="62DF17A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99mTc</w:t>
            </w:r>
          </w:p>
          <w:p w14:paraId="239B1B3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6FD3A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DP</w:t>
            </w:r>
          </w:p>
          <w:p w14:paraId="2D16F91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55DEDB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5F7699C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2, 14 and 42</w:t>
            </w:r>
          </w:p>
        </w:tc>
        <w:tc>
          <w:tcPr>
            <w:tcW w:w="1418" w:type="dxa"/>
          </w:tcPr>
          <w:p w14:paraId="63F6DFA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microCT</w:t>
            </w:r>
          </w:p>
          <w:p w14:paraId="10EFF56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</w:t>
            </w:r>
          </w:p>
          <w:p w14:paraId="60A50B3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6ABFE5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DP uptake increases at early timepoints during osteoarthritis</w:t>
            </w:r>
          </w:p>
        </w:tc>
      </w:tr>
      <w:tr w:rsidR="003B16C5" w:rsidRPr="001752D1" w14:paraId="7BB5B3E6" w14:textId="77777777" w:rsidTr="00DC5206">
        <w:tc>
          <w:tcPr>
            <w:tcW w:w="993" w:type="dxa"/>
          </w:tcPr>
          <w:p w14:paraId="14883F8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Gent et al. doi: 10.1186/ar4191.</w:t>
            </w:r>
          </w:p>
          <w:p w14:paraId="49F94B8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</w:tcPr>
          <w:p w14:paraId="7BD4143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ethylated bovine serum albumin induced arthritis</w:t>
            </w:r>
          </w:p>
        </w:tc>
        <w:tc>
          <w:tcPr>
            <w:tcW w:w="709" w:type="dxa"/>
          </w:tcPr>
          <w:p w14:paraId="1218AAC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</w:tc>
        <w:tc>
          <w:tcPr>
            <w:tcW w:w="850" w:type="dxa"/>
          </w:tcPr>
          <w:p w14:paraId="575D10B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3 groups, n=4-8-5</w:t>
            </w:r>
          </w:p>
        </w:tc>
        <w:tc>
          <w:tcPr>
            <w:tcW w:w="1276" w:type="dxa"/>
          </w:tcPr>
          <w:p w14:paraId="2857876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40F1B64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3EBCA4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receptor, macrophage mitochondrial metabolism</w:t>
            </w:r>
          </w:p>
        </w:tc>
        <w:tc>
          <w:tcPr>
            <w:tcW w:w="851" w:type="dxa"/>
          </w:tcPr>
          <w:p w14:paraId="57BB7D2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4EBE057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, 11C</w:t>
            </w:r>
          </w:p>
          <w:p w14:paraId="6AE438B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617F5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G-folate, PK11195</w:t>
            </w:r>
          </w:p>
        </w:tc>
        <w:tc>
          <w:tcPr>
            <w:tcW w:w="851" w:type="dxa"/>
          </w:tcPr>
          <w:p w14:paraId="475E9D3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13C34AA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27</w:t>
            </w:r>
          </w:p>
        </w:tc>
        <w:tc>
          <w:tcPr>
            <w:tcW w:w="1418" w:type="dxa"/>
          </w:tcPr>
          <w:p w14:paraId="461407E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IHC</w:t>
            </w:r>
          </w:p>
          <w:p w14:paraId="097F8F2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DA345B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tracer shows higher contrast due to a lower background signal than macrophage tracer PK11195</w:t>
            </w:r>
          </w:p>
        </w:tc>
      </w:tr>
      <w:tr w:rsidR="003B16C5" w:rsidRPr="001752D1" w14:paraId="1CB4EDC1" w14:textId="77777777" w:rsidTr="00DC5206">
        <w:tc>
          <w:tcPr>
            <w:tcW w:w="993" w:type="dxa"/>
          </w:tcPr>
          <w:p w14:paraId="04C370A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Ali et al. doi: 10.1016/j.nucmedbio.2011.01.007.</w:t>
            </w:r>
          </w:p>
        </w:tc>
        <w:tc>
          <w:tcPr>
            <w:tcW w:w="1701" w:type="dxa"/>
          </w:tcPr>
          <w:p w14:paraId="58C6428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cobacterium tuberculosis</w:t>
            </w: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 xml:space="preserve"> induced arthritis</w:t>
            </w:r>
          </w:p>
          <w:p w14:paraId="48F3699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D27C92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  <w:p w14:paraId="3A5CFFE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CD27B9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, n=10-10</w:t>
            </w:r>
          </w:p>
        </w:tc>
        <w:tc>
          <w:tcPr>
            <w:tcW w:w="1276" w:type="dxa"/>
          </w:tcPr>
          <w:p w14:paraId="51DB2F0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2" w:type="dxa"/>
          </w:tcPr>
          <w:p w14:paraId="60A933E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ynovial cells</w:t>
            </w:r>
          </w:p>
        </w:tc>
        <w:tc>
          <w:tcPr>
            <w:tcW w:w="851" w:type="dxa"/>
          </w:tcPr>
          <w:p w14:paraId="563A175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cintigraphy</w:t>
            </w:r>
          </w:p>
          <w:p w14:paraId="0D9F25D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D7ADDB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99mTc</w:t>
            </w:r>
          </w:p>
          <w:p w14:paraId="5D990CB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8AF5F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napeptide coupled to HAP-1</w:t>
            </w:r>
          </w:p>
        </w:tc>
        <w:tc>
          <w:tcPr>
            <w:tcW w:w="851" w:type="dxa"/>
          </w:tcPr>
          <w:p w14:paraId="150B0B3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63BA8BA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based on clinical score</w:t>
            </w:r>
          </w:p>
          <w:p w14:paraId="068B9E5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5465D4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biodistribution</w:t>
            </w:r>
          </w:p>
          <w:p w14:paraId="677629D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B2EFE6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greater</w:t>
            </w:r>
          </w:p>
          <w:p w14:paraId="14E2C09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ptide localization of peptides to</w:t>
            </w:r>
          </w:p>
          <w:p w14:paraId="5A02138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flamed joints following specific conjugation to homing peptides</w:t>
            </w:r>
          </w:p>
        </w:tc>
      </w:tr>
      <w:tr w:rsidR="003B16C5" w:rsidRPr="001752D1" w14:paraId="695F6288" w14:textId="77777777" w:rsidTr="00DC5206">
        <w:tc>
          <w:tcPr>
            <w:tcW w:w="993" w:type="dxa"/>
          </w:tcPr>
          <w:p w14:paraId="6411BD4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Piscaer et al. doi: 10.1002/art.30363.</w:t>
            </w:r>
          </w:p>
        </w:tc>
        <w:tc>
          <w:tcPr>
            <w:tcW w:w="1701" w:type="dxa"/>
          </w:tcPr>
          <w:p w14:paraId="1798626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del A-B: osteoarthritis induced by anterior cruciate ligament transection or monoiodoacetate (MIA) injection Model C: antigen induced rheumatoid arthritis (AIA)</w:t>
            </w:r>
          </w:p>
        </w:tc>
        <w:tc>
          <w:tcPr>
            <w:tcW w:w="709" w:type="dxa"/>
          </w:tcPr>
          <w:p w14:paraId="4C03058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</w:t>
            </w:r>
          </w:p>
          <w:p w14:paraId="2AF88B5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C05C33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del A-B: 3 groups, n=4-4-7</w:t>
            </w:r>
          </w:p>
          <w:p w14:paraId="241F33E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del C: 1 group, n=2</w:t>
            </w:r>
          </w:p>
        </w:tc>
        <w:tc>
          <w:tcPr>
            <w:tcW w:w="1276" w:type="dxa"/>
          </w:tcPr>
          <w:p w14:paraId="5C1708B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; macrophage depletion by clodronate</w:t>
            </w:r>
          </w:p>
          <w:p w14:paraId="7AB678F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54AD0A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 receptor beta</w:t>
            </w:r>
          </w:p>
        </w:tc>
        <w:tc>
          <w:tcPr>
            <w:tcW w:w="851" w:type="dxa"/>
          </w:tcPr>
          <w:p w14:paraId="6233708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ECT</w:t>
            </w:r>
          </w:p>
        </w:tc>
        <w:tc>
          <w:tcPr>
            <w:tcW w:w="1559" w:type="dxa"/>
          </w:tcPr>
          <w:p w14:paraId="6A6FFCE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11In</w:t>
            </w:r>
          </w:p>
          <w:p w14:paraId="6545DCF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39FE2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</w:t>
            </w:r>
          </w:p>
          <w:p w14:paraId="7FD776D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7F6955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19CCA51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del A-B: week 2-4-9 and 12, week 1-2-4-8</w:t>
            </w:r>
          </w:p>
          <w:p w14:paraId="5AE645C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del C: day 10</w:t>
            </w:r>
          </w:p>
        </w:tc>
        <w:tc>
          <w:tcPr>
            <w:tcW w:w="1418" w:type="dxa"/>
          </w:tcPr>
          <w:p w14:paraId="4F1109F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icroCT</w:t>
            </w:r>
          </w:p>
        </w:tc>
        <w:tc>
          <w:tcPr>
            <w:tcW w:w="1842" w:type="dxa"/>
          </w:tcPr>
          <w:p w14:paraId="5BB8148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acrophage activation in experimental OA and RA</w:t>
            </w:r>
          </w:p>
          <w:p w14:paraId="3FF984E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an be demonstrated by the folate radiotracer</w:t>
            </w:r>
          </w:p>
          <w:p w14:paraId="626C21F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B16C5" w:rsidRPr="001752D1" w14:paraId="70E2C505" w14:textId="77777777" w:rsidTr="00DC5206">
        <w:tc>
          <w:tcPr>
            <w:tcW w:w="993" w:type="dxa"/>
          </w:tcPr>
          <w:p w14:paraId="0B53F3E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Paquet et al. doi: 10.3233/BME-2010-0632.</w:t>
            </w:r>
          </w:p>
        </w:tc>
        <w:tc>
          <w:tcPr>
            <w:tcW w:w="1701" w:type="dxa"/>
          </w:tcPr>
          <w:p w14:paraId="2EC04EA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cobacterium</w:t>
            </w: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 xml:space="preserve"> wall induced arthritis</w:t>
            </w:r>
          </w:p>
        </w:tc>
        <w:tc>
          <w:tcPr>
            <w:tcW w:w="709" w:type="dxa"/>
          </w:tcPr>
          <w:p w14:paraId="2296AB9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istar Han</w:t>
            </w:r>
          </w:p>
          <w:p w14:paraId="0942C0C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0E9D60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 xml:space="preserve">4 groups, n=2-2-2-2 (per </w:t>
            </w: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ime point)</w:t>
            </w:r>
          </w:p>
        </w:tc>
        <w:tc>
          <w:tcPr>
            <w:tcW w:w="1276" w:type="dxa"/>
          </w:tcPr>
          <w:p w14:paraId="05C5891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bservational</w:t>
            </w:r>
          </w:p>
        </w:tc>
        <w:tc>
          <w:tcPr>
            <w:tcW w:w="992" w:type="dxa"/>
          </w:tcPr>
          <w:p w14:paraId="06280A9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851" w:type="dxa"/>
          </w:tcPr>
          <w:p w14:paraId="492A621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  <w:p w14:paraId="7A032C5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C98AE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CE1C24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5BE66D1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F3E2A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olate</w:t>
            </w:r>
          </w:p>
          <w:p w14:paraId="744AC53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7D5AD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B131EC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178FCFE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ay 1, 2, 3 and 7 after induction</w:t>
            </w:r>
          </w:p>
          <w:p w14:paraId="0328433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AA83EF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HC</w:t>
            </w:r>
          </w:p>
        </w:tc>
        <w:tc>
          <w:tcPr>
            <w:tcW w:w="1842" w:type="dxa"/>
          </w:tcPr>
          <w:p w14:paraId="638498B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DG accumulation reflects inflammatory activity</w:t>
            </w:r>
          </w:p>
        </w:tc>
      </w:tr>
      <w:tr w:rsidR="003B16C5" w:rsidRPr="001752D1" w14:paraId="40848E3B" w14:textId="77777777" w:rsidTr="00DC5206">
        <w:tc>
          <w:tcPr>
            <w:tcW w:w="993" w:type="dxa"/>
          </w:tcPr>
          <w:p w14:paraId="46AD414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Umemoto et al. doi: 10.1007/s12149-010-0411-9.</w:t>
            </w:r>
          </w:p>
        </w:tc>
        <w:tc>
          <w:tcPr>
            <w:tcW w:w="1701" w:type="dxa"/>
          </w:tcPr>
          <w:p w14:paraId="7FAE59B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anterior cruciate ligament transection</w:t>
            </w:r>
          </w:p>
          <w:p w14:paraId="5EB4DDA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duced osteoarthritis</w:t>
            </w:r>
          </w:p>
        </w:tc>
        <w:tc>
          <w:tcPr>
            <w:tcW w:w="709" w:type="dxa"/>
          </w:tcPr>
          <w:p w14:paraId="5BA7580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rague-Dawley</w:t>
            </w:r>
          </w:p>
          <w:p w14:paraId="3DE81B7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C7397A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=2 (underwent PET)</w:t>
            </w:r>
          </w:p>
        </w:tc>
        <w:tc>
          <w:tcPr>
            <w:tcW w:w="1276" w:type="dxa"/>
          </w:tcPr>
          <w:p w14:paraId="498DA43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2" w:type="dxa"/>
          </w:tcPr>
          <w:p w14:paraId="59E1441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hydroxyapatite</w:t>
            </w:r>
          </w:p>
        </w:tc>
        <w:tc>
          <w:tcPr>
            <w:tcW w:w="851" w:type="dxa"/>
          </w:tcPr>
          <w:p w14:paraId="31FF1BF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  <w:p w14:paraId="22E0061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7560E1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0B66BC7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5887E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luoride</w:t>
            </w:r>
          </w:p>
        </w:tc>
        <w:tc>
          <w:tcPr>
            <w:tcW w:w="851" w:type="dxa"/>
          </w:tcPr>
          <w:p w14:paraId="026299F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1BBA362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week 2, 4, and 8 after induction</w:t>
            </w:r>
          </w:p>
          <w:p w14:paraId="51BB8B2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2D6F92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IHC, ELISA</w:t>
            </w:r>
          </w:p>
          <w:p w14:paraId="2C20B1F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D58536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uptake of fluoride was significantly higher in ACLT knees than sham-operated knees starting at medial locations, in correlation with histological scores</w:t>
            </w:r>
          </w:p>
        </w:tc>
      </w:tr>
      <w:tr w:rsidR="003B16C5" w:rsidRPr="001752D1" w14:paraId="536BD499" w14:textId="77777777" w:rsidTr="00DC5206">
        <w:tc>
          <w:tcPr>
            <w:tcW w:w="993" w:type="dxa"/>
          </w:tcPr>
          <w:p w14:paraId="385131F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Yang et al. doi: 10.1007/s12149-010-0380-z.</w:t>
            </w:r>
          </w:p>
        </w:tc>
        <w:tc>
          <w:tcPr>
            <w:tcW w:w="1701" w:type="dxa"/>
          </w:tcPr>
          <w:p w14:paraId="1DF7BED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arrageenan induced arthritis</w:t>
            </w:r>
          </w:p>
          <w:p w14:paraId="4460B7E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7B566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prague–Dawley</w:t>
            </w:r>
          </w:p>
        </w:tc>
        <w:tc>
          <w:tcPr>
            <w:tcW w:w="850" w:type="dxa"/>
          </w:tcPr>
          <w:p w14:paraId="0FADBC0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4 groups, n=3-3-3-3</w:t>
            </w:r>
          </w:p>
        </w:tc>
        <w:tc>
          <w:tcPr>
            <w:tcW w:w="1276" w:type="dxa"/>
          </w:tcPr>
          <w:p w14:paraId="17141F6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; bee venom</w:t>
            </w:r>
          </w:p>
          <w:p w14:paraId="7A04B23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35C9F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hydroxyapatite</w:t>
            </w:r>
          </w:p>
        </w:tc>
        <w:tc>
          <w:tcPr>
            <w:tcW w:w="851" w:type="dxa"/>
          </w:tcPr>
          <w:p w14:paraId="2792B8D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Scintigraphy</w:t>
            </w:r>
          </w:p>
          <w:p w14:paraId="42CADAD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B3A3AC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Tc-99m</w:t>
            </w:r>
          </w:p>
          <w:p w14:paraId="03EEBC5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BD193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DPD</w:t>
            </w:r>
          </w:p>
          <w:p w14:paraId="097D669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AD5826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14:paraId="5BF8713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at 4 and 24 hours after</w:t>
            </w:r>
          </w:p>
          <w:p w14:paraId="651B8BD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1418" w:type="dxa"/>
          </w:tcPr>
          <w:p w14:paraId="6CCFA60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  <w:p w14:paraId="7521DB0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EDC45B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bone scintigraphy performed on 4 hours assesses response to bee venom</w:t>
            </w:r>
          </w:p>
        </w:tc>
      </w:tr>
      <w:tr w:rsidR="003B16C5" w:rsidRPr="001752D1" w14:paraId="1654D316" w14:textId="77777777" w:rsidTr="00DC5206">
        <w:tc>
          <w:tcPr>
            <w:tcW w:w="993" w:type="dxa"/>
          </w:tcPr>
          <w:p w14:paraId="6AC7DE3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fr-BE"/>
              </w:rPr>
              <w:t>Matsui et al. doi: 10.2967/jnumed.108.060103</w:t>
            </w:r>
          </w:p>
        </w:tc>
        <w:tc>
          <w:tcPr>
            <w:tcW w:w="1701" w:type="dxa"/>
          </w:tcPr>
          <w:p w14:paraId="10A53F7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  <w:p w14:paraId="2E7FD34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8DA177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Lewis</w:t>
            </w:r>
          </w:p>
          <w:p w14:paraId="61C3696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0AE81C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4 groups, n=3-3-3-3</w:t>
            </w:r>
          </w:p>
        </w:tc>
        <w:tc>
          <w:tcPr>
            <w:tcW w:w="1276" w:type="dxa"/>
          </w:tcPr>
          <w:p w14:paraId="61B5C3C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2" w:type="dxa"/>
          </w:tcPr>
          <w:p w14:paraId="152569C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851" w:type="dxa"/>
          </w:tcPr>
          <w:p w14:paraId="575732F5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474AC80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1AE8AB6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03853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011AC58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B17D1F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14:paraId="5BDF8E8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at day 10, 14, and 17 after induction</w:t>
            </w:r>
          </w:p>
          <w:p w14:paraId="2A6AEE1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33BB7A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macro-autoradiography, IHC,</w:t>
            </w:r>
          </w:p>
          <w:p w14:paraId="050235D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3H-FDG in vitro</w:t>
            </w:r>
          </w:p>
        </w:tc>
        <w:tc>
          <w:tcPr>
            <w:tcW w:w="1842" w:type="dxa"/>
          </w:tcPr>
          <w:p w14:paraId="40D8A30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DG accumulation in RA reflects proliferating pannus and</w:t>
            </w:r>
          </w:p>
          <w:p w14:paraId="51F3B55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flammatory activity</w:t>
            </w:r>
          </w:p>
          <w:p w14:paraId="0D80840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B16C5" w:rsidRPr="001752D1" w14:paraId="4ED1F22C" w14:textId="77777777" w:rsidTr="00DC5206">
        <w:tc>
          <w:tcPr>
            <w:tcW w:w="993" w:type="dxa"/>
          </w:tcPr>
          <w:p w14:paraId="4F32B9B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Sperry et al. doi: 10.1002/jor.24581.</w:t>
            </w:r>
          </w:p>
        </w:tc>
        <w:tc>
          <w:tcPr>
            <w:tcW w:w="1701" w:type="dxa"/>
          </w:tcPr>
          <w:p w14:paraId="680BDA0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echanical jaw loading</w:t>
            </w:r>
          </w:p>
        </w:tc>
        <w:tc>
          <w:tcPr>
            <w:tcW w:w="709" w:type="dxa"/>
          </w:tcPr>
          <w:p w14:paraId="29B826F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Holtzman Sprague Dawley</w:t>
            </w:r>
          </w:p>
        </w:tc>
        <w:tc>
          <w:tcPr>
            <w:tcW w:w="850" w:type="dxa"/>
          </w:tcPr>
          <w:p w14:paraId="18BCC00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2 groups, n=7-4 (underwent PET)</w:t>
            </w:r>
          </w:p>
        </w:tc>
        <w:tc>
          <w:tcPr>
            <w:tcW w:w="1276" w:type="dxa"/>
          </w:tcPr>
          <w:p w14:paraId="1C20B48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2" w:type="dxa"/>
          </w:tcPr>
          <w:p w14:paraId="2DB95D0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851" w:type="dxa"/>
          </w:tcPr>
          <w:p w14:paraId="3B33B1A9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559" w:type="dxa"/>
          </w:tcPr>
          <w:p w14:paraId="4933767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565567E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81237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EF5</w:t>
            </w:r>
          </w:p>
        </w:tc>
        <w:tc>
          <w:tcPr>
            <w:tcW w:w="851" w:type="dxa"/>
          </w:tcPr>
          <w:p w14:paraId="6639D4A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539F2D3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at day 7 after induction</w:t>
            </w:r>
          </w:p>
        </w:tc>
        <w:tc>
          <w:tcPr>
            <w:tcW w:w="1418" w:type="dxa"/>
          </w:tcPr>
          <w:p w14:paraId="1C971D3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IHC, EF5 IHC</w:t>
            </w:r>
          </w:p>
        </w:tc>
        <w:tc>
          <w:tcPr>
            <w:tcW w:w="1842" w:type="dxa"/>
          </w:tcPr>
          <w:p w14:paraId="6C49306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EF5 uptake increased after heavy loading of temporo-mandibular joints</w:t>
            </w:r>
          </w:p>
        </w:tc>
      </w:tr>
      <w:tr w:rsidR="003B16C5" w:rsidRPr="001752D1" w14:paraId="5F34F835" w14:textId="77777777" w:rsidTr="00DC5206">
        <w:tc>
          <w:tcPr>
            <w:tcW w:w="993" w:type="dxa"/>
          </w:tcPr>
          <w:p w14:paraId="6744626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Kim et al. doi.org/10.1016/j.joca.2019.07.008</w:t>
            </w:r>
          </w:p>
        </w:tc>
        <w:tc>
          <w:tcPr>
            <w:tcW w:w="1701" w:type="dxa"/>
          </w:tcPr>
          <w:p w14:paraId="458073F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mono-iodoacetate (MIA) induced osteoarthritis</w:t>
            </w:r>
          </w:p>
        </w:tc>
        <w:tc>
          <w:tcPr>
            <w:tcW w:w="709" w:type="dxa"/>
          </w:tcPr>
          <w:p w14:paraId="6BECD2E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Sprague Dawley</w:t>
            </w:r>
          </w:p>
        </w:tc>
        <w:tc>
          <w:tcPr>
            <w:tcW w:w="850" w:type="dxa"/>
          </w:tcPr>
          <w:p w14:paraId="7764709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3 groups, n=3-6-6</w:t>
            </w:r>
          </w:p>
        </w:tc>
        <w:tc>
          <w:tcPr>
            <w:tcW w:w="1276" w:type="dxa"/>
          </w:tcPr>
          <w:p w14:paraId="633F336E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interventional, extracorporeal shockwave therapy (ESWT)</w:t>
            </w:r>
          </w:p>
        </w:tc>
        <w:tc>
          <w:tcPr>
            <w:tcW w:w="992" w:type="dxa"/>
          </w:tcPr>
          <w:p w14:paraId="0AA4EB3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bone remodelling</w:t>
            </w:r>
          </w:p>
        </w:tc>
        <w:tc>
          <w:tcPr>
            <w:tcW w:w="851" w:type="dxa"/>
          </w:tcPr>
          <w:p w14:paraId="73DF5D5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SPECT</w:t>
            </w:r>
          </w:p>
        </w:tc>
        <w:tc>
          <w:tcPr>
            <w:tcW w:w="1559" w:type="dxa"/>
          </w:tcPr>
          <w:p w14:paraId="5B0BADD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99mTc</w:t>
            </w:r>
          </w:p>
          <w:p w14:paraId="6A18DA9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8773C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hydroxymethylene diphosphonate (HDP)</w:t>
            </w:r>
          </w:p>
        </w:tc>
        <w:tc>
          <w:tcPr>
            <w:tcW w:w="851" w:type="dxa"/>
          </w:tcPr>
          <w:p w14:paraId="257182B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0EB0962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at 4 weeks after induction</w:t>
            </w:r>
          </w:p>
        </w:tc>
        <w:tc>
          <w:tcPr>
            <w:tcW w:w="1418" w:type="dxa"/>
          </w:tcPr>
          <w:p w14:paraId="277C15D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micro-CT, IHC, rt-PCR</w:t>
            </w:r>
          </w:p>
        </w:tc>
        <w:tc>
          <w:tcPr>
            <w:tcW w:w="1842" w:type="dxa"/>
          </w:tcPr>
          <w:p w14:paraId="5E5E3570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Lower uptake of HDP in ESWT group, corresponding to improved bone structure on micro-CT</w:t>
            </w:r>
          </w:p>
        </w:tc>
      </w:tr>
      <w:tr w:rsidR="003B16C5" w:rsidRPr="001752D1" w14:paraId="7BDE4A39" w14:textId="77777777" w:rsidTr="00DC5206">
        <w:tc>
          <w:tcPr>
            <w:tcW w:w="993" w:type="dxa"/>
          </w:tcPr>
          <w:p w14:paraId="0E22E00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lastRenderedPageBreak/>
              <w:t>Wang et al. doi.org/10.1155/2019/2353658</w:t>
            </w:r>
          </w:p>
        </w:tc>
        <w:tc>
          <w:tcPr>
            <w:tcW w:w="1701" w:type="dxa"/>
          </w:tcPr>
          <w:p w14:paraId="6AF906B1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CIA</w:t>
            </w:r>
          </w:p>
        </w:tc>
        <w:tc>
          <w:tcPr>
            <w:tcW w:w="709" w:type="dxa"/>
          </w:tcPr>
          <w:p w14:paraId="6E829D3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Sprague Dawley</w:t>
            </w:r>
          </w:p>
        </w:tc>
        <w:tc>
          <w:tcPr>
            <w:tcW w:w="850" w:type="dxa"/>
          </w:tcPr>
          <w:p w14:paraId="23D592C2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2 groups, n=22-22</w:t>
            </w:r>
          </w:p>
        </w:tc>
        <w:tc>
          <w:tcPr>
            <w:tcW w:w="1276" w:type="dxa"/>
          </w:tcPr>
          <w:p w14:paraId="536BDF3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992" w:type="dxa"/>
          </w:tcPr>
          <w:p w14:paraId="6C5FFAE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inflammation</w:t>
            </w:r>
          </w:p>
          <w:p w14:paraId="392A5926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851" w:type="dxa"/>
          </w:tcPr>
          <w:p w14:paraId="28AAD4C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1559" w:type="dxa"/>
          </w:tcPr>
          <w:p w14:paraId="3CB2C00C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68Ga</w:t>
            </w:r>
          </w:p>
          <w:p w14:paraId="307E64B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7BEA06C8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132C1A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citrate</w:t>
            </w:r>
          </w:p>
          <w:p w14:paraId="668FCE9D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1" w:type="dxa"/>
          </w:tcPr>
          <w:p w14:paraId="35F64FD4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6C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456135FB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at day 23 and 40 after induction</w:t>
            </w:r>
          </w:p>
        </w:tc>
        <w:tc>
          <w:tcPr>
            <w:tcW w:w="1418" w:type="dxa"/>
          </w:tcPr>
          <w:p w14:paraId="3D60C057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linical score, IHC</w:t>
            </w:r>
          </w:p>
        </w:tc>
        <w:tc>
          <w:tcPr>
            <w:tcW w:w="1842" w:type="dxa"/>
          </w:tcPr>
          <w:p w14:paraId="43BFA17F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Citrate can reflect the inflammatory activity earlier and more sensitively than</w:t>
            </w:r>
          </w:p>
          <w:p w14:paraId="29A36173" w14:textId="77777777" w:rsidR="003B16C5" w:rsidRPr="00C336CB" w:rsidRDefault="003B16C5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36CB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</w:tc>
      </w:tr>
    </w:tbl>
    <w:p w14:paraId="19D2578F" w14:textId="77777777" w:rsidR="003B16C5" w:rsidRPr="001752D1" w:rsidRDefault="003B16C5" w:rsidP="003B16C5">
      <w:pPr>
        <w:rPr>
          <w:rFonts w:ascii="Arial" w:hAnsi="Arial" w:cs="Arial"/>
          <w:sz w:val="22"/>
          <w:szCs w:val="22"/>
          <w:lang w:val="en-US"/>
        </w:rPr>
      </w:pPr>
    </w:p>
    <w:p w14:paraId="4655F8FC" w14:textId="3575BD53" w:rsidR="000C3157" w:rsidRDefault="003B16C5" w:rsidP="003B16C5">
      <w:r w:rsidRPr="001752D1">
        <w:rPr>
          <w:rFonts w:ascii="Arial" w:hAnsi="Arial" w:cs="Arial"/>
          <w:sz w:val="22"/>
          <w:szCs w:val="22"/>
        </w:rPr>
        <w:t>Table S2. Summary of imaging studies using rat models</w:t>
      </w:r>
    </w:p>
    <w:sectPr w:rsidR="000C3157" w:rsidSect="003B16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6C5"/>
    <w:rsid w:val="0000191F"/>
    <w:rsid w:val="00021F9A"/>
    <w:rsid w:val="00033A33"/>
    <w:rsid w:val="000611ED"/>
    <w:rsid w:val="00094D9E"/>
    <w:rsid w:val="000C3157"/>
    <w:rsid w:val="000D3FA7"/>
    <w:rsid w:val="000D7F6A"/>
    <w:rsid w:val="000E752C"/>
    <w:rsid w:val="000F4669"/>
    <w:rsid w:val="000F6801"/>
    <w:rsid w:val="001104E6"/>
    <w:rsid w:val="00122E35"/>
    <w:rsid w:val="00161D3B"/>
    <w:rsid w:val="001D5A15"/>
    <w:rsid w:val="0025007C"/>
    <w:rsid w:val="00250F85"/>
    <w:rsid w:val="00254302"/>
    <w:rsid w:val="00261E9D"/>
    <w:rsid w:val="00274EF1"/>
    <w:rsid w:val="00287143"/>
    <w:rsid w:val="002A5B3A"/>
    <w:rsid w:val="00317714"/>
    <w:rsid w:val="0032205E"/>
    <w:rsid w:val="00326713"/>
    <w:rsid w:val="00334D74"/>
    <w:rsid w:val="0034283C"/>
    <w:rsid w:val="00350B82"/>
    <w:rsid w:val="00352389"/>
    <w:rsid w:val="003601CC"/>
    <w:rsid w:val="00372615"/>
    <w:rsid w:val="003A5C6B"/>
    <w:rsid w:val="003B16C5"/>
    <w:rsid w:val="003D36F6"/>
    <w:rsid w:val="00412494"/>
    <w:rsid w:val="00413C17"/>
    <w:rsid w:val="00433341"/>
    <w:rsid w:val="00433E55"/>
    <w:rsid w:val="00465826"/>
    <w:rsid w:val="004A5B69"/>
    <w:rsid w:val="004E270D"/>
    <w:rsid w:val="00533B3C"/>
    <w:rsid w:val="00545243"/>
    <w:rsid w:val="005472A0"/>
    <w:rsid w:val="005D5748"/>
    <w:rsid w:val="005D6D0B"/>
    <w:rsid w:val="006079BB"/>
    <w:rsid w:val="00651C85"/>
    <w:rsid w:val="00674D12"/>
    <w:rsid w:val="00690678"/>
    <w:rsid w:val="006C294E"/>
    <w:rsid w:val="006D1F6D"/>
    <w:rsid w:val="006D3BD8"/>
    <w:rsid w:val="006D3CAD"/>
    <w:rsid w:val="00704FA8"/>
    <w:rsid w:val="00735BF4"/>
    <w:rsid w:val="00744CBE"/>
    <w:rsid w:val="007B17B7"/>
    <w:rsid w:val="00860D1A"/>
    <w:rsid w:val="008C48D9"/>
    <w:rsid w:val="008C4ED2"/>
    <w:rsid w:val="00907681"/>
    <w:rsid w:val="0092281A"/>
    <w:rsid w:val="00933F6B"/>
    <w:rsid w:val="0096384D"/>
    <w:rsid w:val="009B6B1F"/>
    <w:rsid w:val="009D2171"/>
    <w:rsid w:val="009E2A85"/>
    <w:rsid w:val="009F15B1"/>
    <w:rsid w:val="00A13F72"/>
    <w:rsid w:val="00A4074F"/>
    <w:rsid w:val="00A41753"/>
    <w:rsid w:val="00A61D02"/>
    <w:rsid w:val="00AB0F21"/>
    <w:rsid w:val="00AC7553"/>
    <w:rsid w:val="00B74F77"/>
    <w:rsid w:val="00BC21EC"/>
    <w:rsid w:val="00BD47E8"/>
    <w:rsid w:val="00C04071"/>
    <w:rsid w:val="00CC2383"/>
    <w:rsid w:val="00CE2D36"/>
    <w:rsid w:val="00CE7187"/>
    <w:rsid w:val="00D27F93"/>
    <w:rsid w:val="00D8501E"/>
    <w:rsid w:val="00DA1167"/>
    <w:rsid w:val="00E15DE9"/>
    <w:rsid w:val="00E21E21"/>
    <w:rsid w:val="00E42AC2"/>
    <w:rsid w:val="00E6332D"/>
    <w:rsid w:val="00EA5B56"/>
    <w:rsid w:val="00EC7586"/>
    <w:rsid w:val="00F90F52"/>
    <w:rsid w:val="00FA15B2"/>
    <w:rsid w:val="00FA2398"/>
    <w:rsid w:val="00FB38A0"/>
    <w:rsid w:val="00FC74D9"/>
    <w:rsid w:val="00FD08B5"/>
    <w:rsid w:val="00FD2BCC"/>
    <w:rsid w:val="00FF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7FACD"/>
  <w15:chartTrackingRefBased/>
  <w15:docId w15:val="{94375DC4-853E-474E-A20A-52B569C2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6C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16C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3B16C5"/>
    <w:rPr>
      <w:rFonts w:eastAsiaTheme="minorEastAsia"/>
      <w:lang w:val="nl-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7</Words>
  <Characters>8993</Characters>
  <Application>Microsoft Office Word</Application>
  <DocSecurity>0</DocSecurity>
  <Lines>74</Lines>
  <Paragraphs>21</Paragraphs>
  <ScaleCrop>false</ScaleCrop>
  <Company/>
  <LinksUpToDate>false</LinksUpToDate>
  <CharactersWithSpaces>10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, Samantha</dc:creator>
  <cp:keywords/>
  <dc:description/>
  <cp:lastModifiedBy>Terry, Samantha</cp:lastModifiedBy>
  <cp:revision>1</cp:revision>
  <dcterms:created xsi:type="dcterms:W3CDTF">2021-08-31T09:40:00Z</dcterms:created>
  <dcterms:modified xsi:type="dcterms:W3CDTF">2021-08-31T09:40:00Z</dcterms:modified>
</cp:coreProperties>
</file>